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B88" w:rsidRPr="0043761C" w:rsidRDefault="00940B88" w:rsidP="00940B88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gramStart"/>
      <w:r w:rsidRPr="0043761C">
        <w:rPr>
          <w:rFonts w:ascii="Arial" w:hAnsi="Arial" w:cs="Arial"/>
          <w:sz w:val="18"/>
          <w:szCs w:val="18"/>
          <w:lang w:val="en-GB"/>
        </w:rPr>
        <w:t>Supplemental Table 1.</w:t>
      </w:r>
      <w:proofErr w:type="gramEnd"/>
      <w:r w:rsidRPr="0043761C">
        <w:rPr>
          <w:rFonts w:ascii="Arial" w:hAnsi="Arial" w:cs="Arial"/>
          <w:sz w:val="18"/>
          <w:szCs w:val="18"/>
          <w:lang w:val="en-GB"/>
        </w:rPr>
        <w:t xml:space="preserve"> Utility and VAS scores per </w:t>
      </w:r>
      <w:r w:rsidRPr="0043761C">
        <w:rPr>
          <w:rFonts w:ascii="Arial" w:hAnsi="Arial" w:cs="Arial"/>
          <w:color w:val="000000"/>
          <w:sz w:val="18"/>
          <w:szCs w:val="18"/>
          <w:lang w:val="en-GB"/>
        </w:rPr>
        <w:t>category of the included patient characteristics</w:t>
      </w:r>
    </w:p>
    <w:tbl>
      <w:tblPr>
        <w:tblW w:w="977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10"/>
        <w:gridCol w:w="1203"/>
        <w:gridCol w:w="1349"/>
        <w:gridCol w:w="1204"/>
        <w:gridCol w:w="1203"/>
        <w:gridCol w:w="1203"/>
        <w:gridCol w:w="1204"/>
      </w:tblGrid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gridSpan w:val="2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During Watch and wait phase (N=71)</w:t>
            </w:r>
          </w:p>
        </w:tc>
        <w:tc>
          <w:tcPr>
            <w:tcW w:w="2407" w:type="dxa"/>
            <w:gridSpan w:val="2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During treatment with Chlorambucil (N=42)</w:t>
            </w:r>
          </w:p>
        </w:tc>
        <w:tc>
          <w:tcPr>
            <w:tcW w:w="2407" w:type="dxa"/>
            <w:gridSpan w:val="2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Total group of patients (N=144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Utility (SD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VAS (SD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Utility (SD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VAS (SD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Utility (SD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VAS (SD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8 (0.13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7.37 (12.4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1 (19.3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9.1 (14.5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5 (0.14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3.5 (12.9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Gender (p-value)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p=0.025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132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595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843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068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102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Male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91 (0.12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9.26 (12.1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79 (0.23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9.5 (16.5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8 (0.13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5.1 (12.9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4 (0.14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4.77 (12.4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2 (0.13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8.6 (12.3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2 (0.14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0.9 (12.7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Ageclass</w:t>
            </w:r>
            <w:proofErr w:type="spellEnd"/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p-value)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p=0.046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290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242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836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721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888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&lt;59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8.76 (12.6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3 (0.15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1.2 (10.0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8 (0.10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4.1 (12.2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60-69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91 (0.10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9.66 (11.1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78 (0.10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7.5 (12.1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6 (0.14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3.7 (13.5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&gt;69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4.22 (13.0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79 (0.29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7.6 (20.2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3 (0.17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2.7 (13.4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WHO status at diagnosis (p-value)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p=0.021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p=</w:t>
            </w:r>
            <w:r w:rsidRPr="004376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730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826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p=0.041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146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WHO 0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90 (0.12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79.22 (11.4) 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1 (0.20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9.8 (15.8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7 (0.13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4.8 (12.8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WHO 1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0 (0.17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8.24 (13.5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78 (0.17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8.4 (16.4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1 (0.15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0.6 (11.9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WHO not known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73 (0.24)*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59.5 (13.4)*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68 (0.19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56.2 (13.7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Binet stage at diagnosis (p-value)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259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742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795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789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375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265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Stage A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8 (0.13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7.58 (12.5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79 (0.23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7.2 (17.6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7 (0.14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5.1 (13.2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Stage A pr.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90 (</w:t>
            </w:r>
            <w:proofErr w:type="spellStart"/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.)*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5.0 (</w:t>
            </w:r>
            <w:proofErr w:type="spellStart"/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.)*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7 (0.06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0.1 (15.1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Stage B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1.00 (0.00)*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1.20 (10.4)*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1 (0.15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2.0 (11.3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2 (0.15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8.1 (11.9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Stage C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6 (0.20)*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6.23 (15.0)*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4 (0.06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9.5 (2.5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5 (0.10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2.4 (10.7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b/>
                <w:sz w:val="18"/>
                <w:szCs w:val="18"/>
                <w:lang w:val="en-GB"/>
              </w:rPr>
              <w:t>B-symptoms at diagnosis (p-value)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551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543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302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333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447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p=0.276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8 (0.13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7.18 (12.2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79 (0.21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68.1 (15.2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6 (0.14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3.9 (12.8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93 (0.11)</w:t>
            </w: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81.67 (18.6)</w:t>
            </w: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7 (0.08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4.0 (9.7)</w:t>
            </w: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0.84 (0.12)</w:t>
            </w: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761C">
              <w:rPr>
                <w:rFonts w:ascii="Arial" w:hAnsi="Arial" w:cs="Arial"/>
                <w:sz w:val="18"/>
                <w:szCs w:val="18"/>
                <w:lang w:val="en-GB"/>
              </w:rPr>
              <w:t>71.0 (13.5)</w:t>
            </w:r>
          </w:p>
        </w:tc>
      </w:tr>
      <w:tr w:rsidR="00940B88" w:rsidRPr="0043761C" w:rsidTr="00800188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9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:rsidR="00940B88" w:rsidRPr="0043761C" w:rsidRDefault="00940B88" w:rsidP="0080018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43761C" w:rsidRPr="0043761C" w:rsidRDefault="0043761C" w:rsidP="0043761C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43761C">
        <w:rPr>
          <w:rFonts w:ascii="Arial" w:hAnsi="Arial" w:cs="Arial"/>
          <w:sz w:val="18"/>
          <w:szCs w:val="18"/>
          <w:lang w:val="en-GB"/>
        </w:rPr>
        <w:t>* Less than 3 patients within the subgroup. P-values indicate statistical significance between the categories of the patient characteristics (e.g. between age classes).</w:t>
      </w:r>
    </w:p>
    <w:p w:rsidR="00C84350" w:rsidRPr="0043761C" w:rsidRDefault="00C84350">
      <w:pPr>
        <w:rPr>
          <w:rFonts w:ascii="Arial" w:hAnsi="Arial" w:cs="Arial"/>
          <w:sz w:val="18"/>
          <w:szCs w:val="18"/>
        </w:rPr>
      </w:pPr>
    </w:p>
    <w:sectPr w:rsidR="00C84350" w:rsidRPr="0043761C" w:rsidSect="00C84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0B88"/>
    <w:rsid w:val="00042C9E"/>
    <w:rsid w:val="00043D71"/>
    <w:rsid w:val="00046CD6"/>
    <w:rsid w:val="0007558D"/>
    <w:rsid w:val="00225405"/>
    <w:rsid w:val="0034263F"/>
    <w:rsid w:val="004328CD"/>
    <w:rsid w:val="0043761C"/>
    <w:rsid w:val="005F7294"/>
    <w:rsid w:val="00682F74"/>
    <w:rsid w:val="00683370"/>
    <w:rsid w:val="00784AF2"/>
    <w:rsid w:val="00940B88"/>
    <w:rsid w:val="00BB1A6D"/>
    <w:rsid w:val="00BE0F46"/>
    <w:rsid w:val="00C84350"/>
    <w:rsid w:val="00D359B7"/>
    <w:rsid w:val="00DB3205"/>
    <w:rsid w:val="00E622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2</Characters>
  <Application>Microsoft Office Word</Application>
  <DocSecurity>0</DocSecurity>
  <Lines>14</Lines>
  <Paragraphs>4</Paragraphs>
  <ScaleCrop>false</ScaleCrop>
  <Company>Microsoft</Company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0</dc:creator>
  <cp:lastModifiedBy>0010750</cp:lastModifiedBy>
  <cp:revision>2</cp:revision>
  <dcterms:created xsi:type="dcterms:W3CDTF">2015-06-02T04:21:00Z</dcterms:created>
  <dcterms:modified xsi:type="dcterms:W3CDTF">2015-06-02T04:23:00Z</dcterms:modified>
</cp:coreProperties>
</file>